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B1D0C" w14:textId="77777777" w:rsidR="004F69C2" w:rsidRDefault="004F69C2" w:rsidP="004F69C2">
      <w:r w:rsidRPr="004F69C2">
        <w:rPr>
          <w:b/>
          <w:bCs/>
        </w:rPr>
        <w:t xml:space="preserve">Figure 1. </w:t>
      </w:r>
      <w:r>
        <w:t xml:space="preserve">US-2 HEV infected, immunosuppressed (IS) and ribavirin (RV) treated sperm cells </w:t>
      </w:r>
      <w:proofErr w:type="gramStart"/>
      <w:r>
        <w:t>associate</w:t>
      </w:r>
      <w:proofErr w:type="gramEnd"/>
      <w:r>
        <w:t xml:space="preserve"> with hepatitis E virus. </w:t>
      </w:r>
    </w:p>
    <w:p w14:paraId="3F03B7E1" w14:textId="77777777" w:rsidR="004F69C2" w:rsidRDefault="004F69C2" w:rsidP="004F69C2">
      <w:r w:rsidRPr="004F69C2">
        <w:rPr>
          <w:b/>
          <w:bCs/>
        </w:rPr>
        <w:t>Fig 1A.</w:t>
      </w:r>
      <w:r>
        <w:t xml:space="preserve"> Viremia and fecal viral shedding from IS, RV treated pigs inoculated with US-2 HEV. Mock-infected groups remained negative throughout the study. </w:t>
      </w:r>
    </w:p>
    <w:p w14:paraId="48F8CB0A" w14:textId="77777777" w:rsidR="004F69C2" w:rsidRDefault="004F69C2" w:rsidP="004F69C2">
      <w:r w:rsidRPr="004F69C2">
        <w:rPr>
          <w:b/>
          <w:bCs/>
        </w:rPr>
        <w:t>Fig 1</w:t>
      </w:r>
      <w:r>
        <w:rPr>
          <w:b/>
          <w:bCs/>
        </w:rPr>
        <w:t>B</w:t>
      </w:r>
      <w:r w:rsidRPr="004F69C2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IHC – stained liver of pig, showing HEV ORF2 protein (brown stain) in the US-2 HEV inoculated and US-2 HEV, IS + RV pigs. Mock and IS + RV pigs exhibit no IHC-positive cells. </w:t>
      </w:r>
    </w:p>
    <w:p w14:paraId="67760E3C" w14:textId="77777777" w:rsidR="004F69C2" w:rsidRDefault="004F69C2" w:rsidP="004F69C2">
      <w:r w:rsidRPr="004F69C2">
        <w:rPr>
          <w:b/>
          <w:bCs/>
        </w:rPr>
        <w:t>Fig1C.</w:t>
      </w:r>
      <w:r>
        <w:t xml:space="preserve"> HEV RNA loads in sperm cells suspension and spermatic fluid from IS RV treated pigs inoculated with US-2 HEV. </w:t>
      </w:r>
    </w:p>
    <w:p w14:paraId="6C0A5C6C" w14:textId="77777777" w:rsidR="004F69C2" w:rsidRDefault="004F69C2" w:rsidP="004F69C2">
      <w:r w:rsidRPr="004F69C2">
        <w:rPr>
          <w:b/>
          <w:bCs/>
        </w:rPr>
        <w:t>Fig 1D.</w:t>
      </w:r>
      <w:r>
        <w:t xml:space="preserve"> Flow cytometry analysis showing the percentage of sperm cells containing hepatitis E virus (US-2 strain). </w:t>
      </w:r>
    </w:p>
    <w:p w14:paraId="64B20C9C" w14:textId="77777777" w:rsidR="004F69C2" w:rsidRDefault="004F69C2" w:rsidP="004F69C2">
      <w:r w:rsidRPr="004F69C2">
        <w:rPr>
          <w:b/>
          <w:bCs/>
        </w:rPr>
        <w:t>Fig 1</w:t>
      </w:r>
      <w:r>
        <w:rPr>
          <w:b/>
          <w:bCs/>
        </w:rPr>
        <w:t>E</w:t>
      </w:r>
      <w:r w:rsidRPr="004F69C2">
        <w:rPr>
          <w:b/>
          <w:bCs/>
        </w:rPr>
        <w:t>.</w:t>
      </w:r>
      <w:r>
        <w:t xml:space="preserve"> Immunohistochemical detection of hepatitis E (red) in the acrosomal region of sperm head obtained from the IS RV US-2 HEV infected pigs at day 84 post infection; HEV open reading frame (ORF2) is red; DAPI stain is blue (nucleus). </w:t>
      </w:r>
    </w:p>
    <w:p w14:paraId="0FA03244" w14:textId="6488870E" w:rsidR="004F69C2" w:rsidRDefault="004F69C2" w:rsidP="004F69C2">
      <w:r>
        <w:t>The dotted line represents the cut-off value demonstrating the background. ** indicates p &lt; 0.01, *** indicates p &lt; 0.001, **** indicates p &lt; 0.0001. IS – immunosuppressed, RV – ribavirin.</w:t>
      </w:r>
    </w:p>
    <w:p w14:paraId="0FB50B1C" w14:textId="77777777" w:rsidR="004F69C2" w:rsidRDefault="004F69C2" w:rsidP="004F69C2"/>
    <w:p w14:paraId="50C8F786" w14:textId="77777777" w:rsidR="004F69C2" w:rsidRDefault="004F69C2" w:rsidP="004F69C2">
      <w:r w:rsidRPr="004F69C2">
        <w:rPr>
          <w:b/>
          <w:bCs/>
        </w:rPr>
        <w:t>Figure 2.</w:t>
      </w:r>
      <w:r>
        <w:t xml:space="preserve"> Sperm cells collected from the US-2 HEV infected, immunosuppressed (IS) and ribavirin (RV) treated pigs are infectious to Huh7 s10-3 cells. </w:t>
      </w:r>
    </w:p>
    <w:p w14:paraId="61484C01" w14:textId="77777777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2</w:t>
      </w:r>
      <w:r w:rsidRPr="004F69C2">
        <w:rPr>
          <w:b/>
          <w:bCs/>
        </w:rPr>
        <w:t>A.</w:t>
      </w:r>
      <w:r>
        <w:t xml:space="preserve"> Immunodetection of HEV in Huh7 S10-3 cells inoculated with sperm cell lysate showing infectious virus in sperm. </w:t>
      </w:r>
    </w:p>
    <w:p w14:paraId="2F77F1B0" w14:textId="1370D271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2B</w:t>
      </w:r>
      <w:r w:rsidRPr="004F69C2">
        <w:rPr>
          <w:b/>
          <w:bCs/>
        </w:rPr>
        <w:t>.</w:t>
      </w:r>
      <w:r>
        <w:t xml:space="preserve"> Replication kinetics of sperm derived HEV using Huh7 S10-3 cells. US-2 HEV RNA loads in culture supernatant (S) and cell lysates (CL) of Huh7 S10-3 cell cultures after inoculation with the lysed sperm cells collected from the IS RV US-2 HEV inoculated pigs. Independent biological experiments, mean ± SD of three replicates, are presented. The dotted line represents the cut-off value demonstrating the background from initial attachment of the virus to the cell surfaces. ** indicates p &lt; 0.01, *** indicates p &lt; 0.001.</w:t>
      </w:r>
    </w:p>
    <w:p w14:paraId="277FAF7A" w14:textId="77777777" w:rsidR="004F69C2" w:rsidRDefault="004F69C2" w:rsidP="004F69C2"/>
    <w:p w14:paraId="164DD734" w14:textId="77777777" w:rsidR="004F69C2" w:rsidRDefault="004F69C2" w:rsidP="004F69C2">
      <w:r w:rsidRPr="004F69C2">
        <w:rPr>
          <w:b/>
          <w:bCs/>
        </w:rPr>
        <w:t xml:space="preserve">Figure 3. </w:t>
      </w:r>
      <w:r>
        <w:t xml:space="preserve">Hepatitis E virus alters mature sperm cell motility and morphology in immunosuppressed (IS), ribavirin (RV) treated pigs. </w:t>
      </w:r>
    </w:p>
    <w:p w14:paraId="1D9EE09A" w14:textId="77777777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3</w:t>
      </w:r>
      <w:r w:rsidRPr="004F69C2">
        <w:rPr>
          <w:b/>
          <w:bCs/>
        </w:rPr>
        <w:t>A.</w:t>
      </w:r>
      <w:r>
        <w:t xml:space="preserve"> Light microscopic observation of 200 live mature sperm cells harvested from mock, IS + RV, or IS, RV and infected pig epididymis. Sperm cells demonstrated decreased progressive motility when infected by HEV US-2 in IS, RV treated group. PR – progressive motility of sperm </w:t>
      </w:r>
      <w:r>
        <w:lastRenderedPageBreak/>
        <w:t xml:space="preserve">(moving active, either linearly or in a circle, regardless of speed); NP – non-progressive motility (all other patterns of motility with absent progression). IM – immobility. </w:t>
      </w:r>
    </w:p>
    <w:p w14:paraId="77164836" w14:textId="77777777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3B</w:t>
      </w:r>
      <w:r w:rsidRPr="004F69C2">
        <w:rPr>
          <w:b/>
          <w:bCs/>
        </w:rPr>
        <w:t>.</w:t>
      </w:r>
      <w:r>
        <w:t xml:space="preserve"> Light microscopic observation of live sperm cells harvested from mock, IS + RV, or IS, RV and US-2 HEV infected pig epididymis. Sperm from US-2 HEV infected IS, RV treated pigs showed a significant increase in mature sperm cells with head abnormalities. No significant changes were observed in the tail of the sperm cells. * </w:t>
      </w:r>
      <w:proofErr w:type="gramStart"/>
      <w:r>
        <w:t>indicates</w:t>
      </w:r>
      <w:proofErr w:type="gramEnd"/>
      <w:r>
        <w:t xml:space="preserve"> p &lt; 0.05, ** indicates p &lt; 0.01.</w:t>
      </w:r>
      <w:r>
        <w:t xml:space="preserve"> </w:t>
      </w:r>
    </w:p>
    <w:p w14:paraId="687B9A2F" w14:textId="330914B2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3C</w:t>
      </w:r>
      <w:r w:rsidRPr="004F69C2">
        <w:rPr>
          <w:b/>
          <w:bCs/>
        </w:rPr>
        <w:t>.</w:t>
      </w:r>
      <w:r>
        <w:t xml:space="preserve"> A histogram plot was used to show the flow cytometry results. Sperm cells from mock non-infected pigs and from US-2 HEV infected, immunosuppressed (IS) and ribavirin (RV) treated pigs. </w:t>
      </w:r>
    </w:p>
    <w:p w14:paraId="68D6E61F" w14:textId="77777777" w:rsidR="004F69C2" w:rsidRDefault="004F69C2" w:rsidP="004F69C2"/>
    <w:p w14:paraId="073374D3" w14:textId="77777777" w:rsidR="004F69C2" w:rsidRDefault="004F69C2" w:rsidP="004F69C2">
      <w:r w:rsidRPr="004F69C2">
        <w:rPr>
          <w:b/>
          <w:bCs/>
        </w:rPr>
        <w:t>Figure 4.</w:t>
      </w:r>
      <w:r>
        <w:t xml:space="preserve"> Hepatitis E virus replication, CD45+ leukocyte infiltration and apoptosis in blood </w:t>
      </w:r>
      <w:proofErr w:type="spellStart"/>
      <w:r>
        <w:t>testis</w:t>
      </w:r>
      <w:proofErr w:type="spellEnd"/>
      <w:r>
        <w:t xml:space="preserve"> barrier (BTB). </w:t>
      </w:r>
    </w:p>
    <w:p w14:paraId="638FFD00" w14:textId="77777777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4</w:t>
      </w:r>
      <w:r w:rsidRPr="004F69C2">
        <w:rPr>
          <w:b/>
          <w:bCs/>
        </w:rPr>
        <w:t>A.</w:t>
      </w:r>
      <w:r>
        <w:t xml:space="preserve"> Immunohistochemical (IHC) staining of testis </w:t>
      </w:r>
      <w:proofErr w:type="gramStart"/>
      <w:r>
        <w:t>demonstrating</w:t>
      </w:r>
      <w:proofErr w:type="gramEnd"/>
      <w:r>
        <w:t xml:space="preserve"> the HEV open reading frame (ORF) 2 capsid protein and infiltration of CD45+ leukocytes </w:t>
      </w:r>
    </w:p>
    <w:p w14:paraId="52438792" w14:textId="77777777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4</w:t>
      </w:r>
      <w:r>
        <w:rPr>
          <w:b/>
          <w:bCs/>
        </w:rPr>
        <w:t>B</w:t>
      </w:r>
      <w:r w:rsidRPr="004F69C2">
        <w:rPr>
          <w:b/>
          <w:bCs/>
        </w:rPr>
        <w:t>.</w:t>
      </w:r>
      <w:r>
        <w:t xml:space="preserve"> Immunohistochemical (IHC) staining of testis demonstrating the HEV open reading frame (ORF) 2 capsid protein and infiltration of CD45+ leukocytes</w:t>
      </w:r>
      <w:r>
        <w:t xml:space="preserve"> </w:t>
      </w:r>
      <w:r>
        <w:t xml:space="preserve">at the BTB in US-2 HEV infected, immunosuppressed (IS) and ribavirin (RV) treated pigs. </w:t>
      </w:r>
    </w:p>
    <w:p w14:paraId="65043FBC" w14:textId="0F785623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4</w:t>
      </w:r>
      <w:r>
        <w:rPr>
          <w:b/>
          <w:bCs/>
        </w:rPr>
        <w:t>C</w:t>
      </w:r>
      <w:r w:rsidRPr="004F69C2">
        <w:rPr>
          <w:b/>
          <w:bCs/>
        </w:rPr>
        <w:t>.</w:t>
      </w:r>
      <w:r w:rsidR="00A31C6C">
        <w:rPr>
          <w:b/>
          <w:bCs/>
        </w:rPr>
        <w:t xml:space="preserve"> </w:t>
      </w:r>
      <w:r>
        <w:t xml:space="preserve">TUNEL assay demonstrating apoptosis at the BTB of US-2 HEV infected, immunosuppressed (IS) and ribavirin (RV) treated pigs. </w:t>
      </w:r>
    </w:p>
    <w:p w14:paraId="1C707A30" w14:textId="77777777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4</w:t>
      </w:r>
      <w:r>
        <w:rPr>
          <w:b/>
          <w:bCs/>
        </w:rPr>
        <w:t>D</w:t>
      </w:r>
      <w:r w:rsidRPr="004F69C2">
        <w:rPr>
          <w:b/>
          <w:bCs/>
        </w:rPr>
        <w:t>.</w:t>
      </w:r>
      <w:r>
        <w:t xml:space="preserve"> Serum testosterone levels measurement between mock and US-2 HEV infected pigs demonstrates significant decrease in the virus infected group on day 70 and 84. </w:t>
      </w:r>
    </w:p>
    <w:p w14:paraId="1747266E" w14:textId="3838E91E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4</w:t>
      </w:r>
      <w:r>
        <w:rPr>
          <w:b/>
          <w:bCs/>
        </w:rPr>
        <w:t>E</w:t>
      </w:r>
      <w:r w:rsidRPr="004F69C2">
        <w:rPr>
          <w:b/>
          <w:bCs/>
        </w:rPr>
        <w:t>.</w:t>
      </w:r>
      <w:r>
        <w:t xml:space="preserve"> Serum testosterone level between immunosuppressed (IS) + ribavirin (RV) and US-2 HEV infected, IS and RV treated pigs were similar except on day 84.</w:t>
      </w:r>
    </w:p>
    <w:p w14:paraId="1F9A0468" w14:textId="77777777" w:rsidR="004F69C2" w:rsidRDefault="004F69C2" w:rsidP="004F69C2"/>
    <w:p w14:paraId="0031F041" w14:textId="77777777" w:rsidR="004F69C2" w:rsidRDefault="004F69C2" w:rsidP="004F69C2">
      <w:r w:rsidRPr="004F69C2">
        <w:rPr>
          <w:b/>
          <w:bCs/>
        </w:rPr>
        <w:t xml:space="preserve">Figure 5. </w:t>
      </w:r>
      <w:r>
        <w:t xml:space="preserve">HEV infection and apoptosis in the male accessory glands. </w:t>
      </w:r>
    </w:p>
    <w:p w14:paraId="7A7BD7ED" w14:textId="77777777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5</w:t>
      </w:r>
      <w:r w:rsidRPr="004F69C2">
        <w:rPr>
          <w:b/>
          <w:bCs/>
        </w:rPr>
        <w:t>A.</w:t>
      </w:r>
      <w:r>
        <w:t xml:space="preserve"> Immunohistochemical (IHC) staining of prostate, seminal vesicles, Cowper’s gland and epididymis demonstrating the HEV open reading frame (ORF) 2 capsid protein. </w:t>
      </w:r>
    </w:p>
    <w:p w14:paraId="08771BCF" w14:textId="77777777" w:rsidR="004F69C2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5B</w:t>
      </w:r>
      <w:r w:rsidRPr="004F69C2">
        <w:rPr>
          <w:b/>
          <w:bCs/>
        </w:rPr>
        <w:t>.</w:t>
      </w:r>
      <w:r>
        <w:t xml:space="preserve"> Viral RNA loads in the prostate gland, seminal vesicles and Cowper’s glands of US-2 HEV infected (HEV); IS, RV, US-2 HEV infected (IS RV HEV); mock, and IS + RV. The dotted line represents the cut-off value demonstrating the background. ** indicates p &lt; 0.01, *** indicates p &lt; 0.001. </w:t>
      </w:r>
    </w:p>
    <w:p w14:paraId="1D35EE80" w14:textId="77777777" w:rsidR="004F69C2" w:rsidRDefault="004F69C2" w:rsidP="004F69C2">
      <w:r w:rsidRPr="004F69C2">
        <w:rPr>
          <w:b/>
          <w:bCs/>
        </w:rPr>
        <w:lastRenderedPageBreak/>
        <w:t xml:space="preserve">Fig </w:t>
      </w:r>
      <w:r>
        <w:rPr>
          <w:b/>
          <w:bCs/>
        </w:rPr>
        <w:t>5C</w:t>
      </w:r>
      <w:r w:rsidRPr="004F69C2">
        <w:rPr>
          <w:b/>
          <w:bCs/>
        </w:rPr>
        <w:t>.</w:t>
      </w:r>
      <w:r>
        <w:t xml:space="preserve"> Infiltration of CD45+ leukocytes in prostate, seminal vesicle, Cowper’s gland and epididymis between all four groups.</w:t>
      </w:r>
    </w:p>
    <w:p w14:paraId="11F45660" w14:textId="409E8584" w:rsidR="003E0D36" w:rsidRDefault="004F69C2" w:rsidP="004F69C2">
      <w:r w:rsidRPr="004F69C2">
        <w:rPr>
          <w:b/>
          <w:bCs/>
        </w:rPr>
        <w:t xml:space="preserve">Fig </w:t>
      </w:r>
      <w:r>
        <w:rPr>
          <w:b/>
          <w:bCs/>
        </w:rPr>
        <w:t>5D</w:t>
      </w:r>
      <w:r w:rsidRPr="004F69C2">
        <w:rPr>
          <w:b/>
          <w:bCs/>
        </w:rPr>
        <w:t>.</w:t>
      </w:r>
      <w:r>
        <w:rPr>
          <w:b/>
          <w:bCs/>
        </w:rPr>
        <w:t xml:space="preserve"> </w:t>
      </w:r>
      <w:r>
        <w:t>TUNEL assay demonstrating apoptosis in the prostate, seminal vesicle, Cowper’s gland and epididymis between all four groups. HEV – Hepatitis E virus, IS – Immunosuppressed, RV - Ribavirin.</w:t>
      </w:r>
    </w:p>
    <w:p w14:paraId="5FE07722" w14:textId="77777777" w:rsidR="004F69C2" w:rsidRDefault="004F69C2" w:rsidP="004F69C2">
      <w:pPr>
        <w:rPr>
          <w:b/>
          <w:bCs/>
        </w:rPr>
      </w:pPr>
      <w:r>
        <w:rPr>
          <w:b/>
          <w:bCs/>
        </w:rPr>
        <w:t xml:space="preserve">Supp. S1 </w:t>
      </w:r>
      <w:r>
        <w:t>BAX gene quantification is performed in Cowper’s gland, Prostate gland, Seminal Vesicles.</w:t>
      </w:r>
    </w:p>
    <w:p w14:paraId="41472BD8" w14:textId="77777777" w:rsidR="004F69C2" w:rsidRDefault="004F69C2" w:rsidP="004F69C2">
      <w:pPr>
        <w:rPr>
          <w:b/>
          <w:bCs/>
        </w:rPr>
      </w:pPr>
      <w:r>
        <w:rPr>
          <w:b/>
          <w:bCs/>
        </w:rPr>
        <w:t xml:space="preserve">Supp. S2 </w:t>
      </w:r>
      <w:r>
        <w:t>PARP1 gene quantification is performed in Cowper’s gland, Prostate gland, Seminal Vesicles.</w:t>
      </w:r>
    </w:p>
    <w:p w14:paraId="6269C4CC" w14:textId="77777777" w:rsidR="004F69C2" w:rsidRDefault="004F69C2" w:rsidP="004F69C2">
      <w:r>
        <w:rPr>
          <w:b/>
          <w:bCs/>
        </w:rPr>
        <w:t xml:space="preserve">Supp. S3 </w:t>
      </w:r>
      <w:r>
        <w:t>CASP3 gene quantification is performed in Prostate gland, and Seminal Vesicles.</w:t>
      </w:r>
    </w:p>
    <w:p w14:paraId="0EAFC351" w14:textId="77777777" w:rsidR="004F69C2" w:rsidRDefault="004F69C2" w:rsidP="004F69C2">
      <w:pPr>
        <w:rPr>
          <w:b/>
          <w:bCs/>
        </w:rPr>
      </w:pPr>
      <w:r>
        <w:rPr>
          <w:b/>
          <w:bCs/>
        </w:rPr>
        <w:t xml:space="preserve">Supp. S4 </w:t>
      </w:r>
      <w:r>
        <w:t xml:space="preserve">TUNEL assay performed in immunosuppressed and untreated group </w:t>
      </w:r>
      <w:proofErr w:type="gramStart"/>
      <w:r>
        <w:t>testis</w:t>
      </w:r>
      <w:proofErr w:type="gramEnd"/>
      <w:r>
        <w:t>.</w:t>
      </w:r>
    </w:p>
    <w:p w14:paraId="07E4C1E9" w14:textId="77777777" w:rsidR="004F69C2" w:rsidRDefault="004F69C2" w:rsidP="004F69C2">
      <w:pPr>
        <w:rPr>
          <w:b/>
          <w:bCs/>
        </w:rPr>
      </w:pPr>
      <w:r>
        <w:rPr>
          <w:b/>
          <w:bCs/>
        </w:rPr>
        <w:t>Table 1.</w:t>
      </w:r>
      <w:r>
        <w:t xml:space="preserve"> Experimental groups in the study.</w:t>
      </w:r>
    </w:p>
    <w:p w14:paraId="10DCF7C7" w14:textId="77777777" w:rsidR="004F69C2" w:rsidRDefault="004F69C2" w:rsidP="004F69C2"/>
    <w:sectPr w:rsidR="004F6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69C2"/>
    <w:rsid w:val="00094FAC"/>
    <w:rsid w:val="003E0D36"/>
    <w:rsid w:val="004F69C2"/>
    <w:rsid w:val="00614305"/>
    <w:rsid w:val="00A1168C"/>
    <w:rsid w:val="00A31C6C"/>
    <w:rsid w:val="00E9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1066E"/>
  <w15:chartTrackingRefBased/>
  <w15:docId w15:val="{DCA0E3E7-254B-47BE-9DD7-1E85A62CD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69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9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9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9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9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9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9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9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9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9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9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9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9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9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6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9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6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6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9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69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9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9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9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95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y, Scott</dc:creator>
  <cp:keywords/>
  <dc:description/>
  <cp:lastModifiedBy>Kenney, Scott</cp:lastModifiedBy>
  <cp:revision>2</cp:revision>
  <dcterms:created xsi:type="dcterms:W3CDTF">2026-07-01T17:21:00Z</dcterms:created>
  <dcterms:modified xsi:type="dcterms:W3CDTF">2026-07-01T17:38:00Z</dcterms:modified>
</cp:coreProperties>
</file>